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023" w:rsidRPr="00140BD7" w:rsidRDefault="003F0023" w:rsidP="00140BD7">
      <w:pPr>
        <w:ind w:left="567"/>
        <w:rPr>
          <w:rFonts w:ascii="Arial" w:hAnsi="Arial" w:cs="Arial"/>
          <w:lang w:val="en-US"/>
        </w:rPr>
      </w:pPr>
      <w:r w:rsidRPr="00140BD7">
        <w:rPr>
          <w:rFonts w:ascii="Arial" w:hAnsi="Arial" w:cs="Arial"/>
          <w:b/>
          <w:lang w:val="en-US"/>
        </w:rPr>
        <w:t>S1 Table.</w:t>
      </w:r>
      <w:r w:rsidRPr="00140BD7">
        <w:rPr>
          <w:rFonts w:ascii="Arial" w:hAnsi="Arial" w:cs="Arial"/>
          <w:lang w:val="en-US"/>
        </w:rPr>
        <w:t xml:space="preserve"> Content of the custom solid targeted tumor panel. Gene names are provided with their classification as a tumor suppressor gene (</w:t>
      </w:r>
      <w:proofErr w:type="spellStart"/>
      <w:r w:rsidRPr="00140BD7">
        <w:rPr>
          <w:rFonts w:ascii="Arial" w:hAnsi="Arial" w:cs="Arial"/>
          <w:lang w:val="en-US"/>
        </w:rPr>
        <w:t>Ts</w:t>
      </w:r>
      <w:proofErr w:type="spellEnd"/>
      <w:r w:rsidRPr="00140BD7">
        <w:rPr>
          <w:rFonts w:ascii="Arial" w:hAnsi="Arial" w:cs="Arial"/>
          <w:lang w:val="en-US"/>
        </w:rPr>
        <w:t xml:space="preserve">) or not, and the </w:t>
      </w:r>
      <w:proofErr w:type="spellStart"/>
      <w:r w:rsidRPr="00140BD7">
        <w:rPr>
          <w:rFonts w:ascii="Arial" w:hAnsi="Arial" w:cs="Arial"/>
          <w:lang w:val="en-US"/>
        </w:rPr>
        <w:t>Genbank</w:t>
      </w:r>
      <w:proofErr w:type="spellEnd"/>
      <w:r w:rsidRPr="00140BD7">
        <w:rPr>
          <w:rFonts w:ascii="Arial" w:hAnsi="Arial" w:cs="Arial"/>
          <w:lang w:val="en-US"/>
        </w:rPr>
        <w:t xml:space="preserve"> transcript ID used here. In the Hs0 to Hs6 columns, the different hotspots within these genes are provided, indicated with the one-letter amino acid code and its position in the protein. </w:t>
      </w:r>
      <w:r w:rsidR="00213F57">
        <w:rPr>
          <w:rFonts w:ascii="Arial" w:hAnsi="Arial" w:cs="Arial"/>
          <w:lang w:val="en-US"/>
        </w:rPr>
        <w:t xml:space="preserve">In tumor suppressor genes, all </w:t>
      </w:r>
      <w:proofErr w:type="spellStart"/>
      <w:r w:rsidR="00213F57">
        <w:rPr>
          <w:rFonts w:ascii="Arial" w:hAnsi="Arial" w:cs="Arial"/>
          <w:lang w:val="en-US"/>
        </w:rPr>
        <w:t>stopgain</w:t>
      </w:r>
      <w:proofErr w:type="spellEnd"/>
      <w:r w:rsidR="00213F57">
        <w:rPr>
          <w:rFonts w:ascii="Arial" w:hAnsi="Arial" w:cs="Arial"/>
          <w:lang w:val="en-US"/>
        </w:rPr>
        <w:t xml:space="preserve"> (stop) and frameshift (fs) variants resulting in loss-of-function mutations are regarded as detrimental.  </w:t>
      </w:r>
      <w:r w:rsidRPr="00140BD7">
        <w:rPr>
          <w:rFonts w:ascii="Arial" w:hAnsi="Arial" w:cs="Arial"/>
          <w:lang w:val="en-US"/>
        </w:rPr>
        <w:t>Hs: Hotspot; ex: exon; del: deletion; ins: insertion.</w:t>
      </w:r>
    </w:p>
    <w:tbl>
      <w:tblPr>
        <w:tblW w:w="0" w:type="auto"/>
        <w:tblInd w:w="12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425"/>
        <w:gridCol w:w="1843"/>
        <w:gridCol w:w="283"/>
        <w:gridCol w:w="1240"/>
        <w:gridCol w:w="709"/>
        <w:gridCol w:w="178"/>
        <w:gridCol w:w="589"/>
        <w:gridCol w:w="261"/>
        <w:gridCol w:w="589"/>
        <w:gridCol w:w="262"/>
        <w:gridCol w:w="709"/>
        <w:gridCol w:w="767"/>
        <w:gridCol w:w="850"/>
      </w:tblGrid>
      <w:tr w:rsidR="003F0023" w:rsidRPr="003F0023" w:rsidTr="003B7507">
        <w:trPr>
          <w:trHeight w:val="402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NM_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0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3F0023">
              <w:rPr>
                <w:rFonts w:ascii="Calibri" w:hAnsi="Calibri"/>
                <w:b/>
                <w:bCs/>
                <w:color w:val="000000"/>
                <w:sz w:val="20"/>
              </w:rPr>
              <w:t>Hs6</w:t>
            </w: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AK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10144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E1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AL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43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117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12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3BC3" w:rsidRPr="003F0023" w:rsidTr="003B7507">
        <w:trPr>
          <w:gridAfter w:val="4"/>
          <w:wAfter w:w="2588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AP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0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3BC3" w:rsidRPr="003F0023" w:rsidRDefault="00533BC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BRA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43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G46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G46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V6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3BC3" w:rsidRPr="003F0023" w:rsidTr="00533BC3">
        <w:trPr>
          <w:gridAfter w:val="4"/>
          <w:wAfter w:w="2588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CDKN2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1195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533BC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023">
              <w:rPr>
                <w:rFonts w:ascii="Arial" w:hAnsi="Arial" w:cs="Arial"/>
                <w:sz w:val="20"/>
                <w:szCs w:val="20"/>
              </w:rPr>
              <w:t>P11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3BC3" w:rsidRPr="003F0023" w:rsidRDefault="00533BC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CTNNB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1098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D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S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G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S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T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S45</w:t>
            </w:r>
          </w:p>
        </w:tc>
        <w:bookmarkStart w:id="0" w:name="_GoBack"/>
        <w:bookmarkEnd w:id="0"/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EGF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52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G71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S7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ex19de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ex20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T7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L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L861</w:t>
            </w: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 xml:space="preserve">ERBB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44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S3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L7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FBXW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33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4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R47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R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FGFR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229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S25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 xml:space="preserve">N54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GNA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20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Q20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GNAQ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20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Q20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KI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0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W55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V5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V56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L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D8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N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KR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333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A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Q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K1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A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 xml:space="preserve">MAP2K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27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sz w:val="20"/>
              </w:rPr>
            </w:pPr>
            <w:r w:rsidRPr="004151C5">
              <w:rPr>
                <w:rFonts w:ascii="Arial" w:hAnsi="Arial" w:cs="Arial"/>
                <w:color w:val="000000"/>
                <w:sz w:val="20"/>
                <w:szCs w:val="20"/>
              </w:rPr>
              <w:t>K5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P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M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1127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T10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Y12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NR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25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A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Q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K1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A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PDGFR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62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D84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PIK3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62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E54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E5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H10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PTE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03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1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1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533B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R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209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C63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M9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SMAD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23">
              <w:rPr>
                <w:rFonts w:ascii="Arial" w:hAnsi="Arial" w:cs="Arial"/>
                <w:sz w:val="20"/>
                <w:szCs w:val="20"/>
              </w:rPr>
              <w:t>NM_0053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3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STK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NM_000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3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F0023" w:rsidRPr="003F0023" w:rsidTr="003B750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r w:rsidRPr="003F0023">
              <w:rPr>
                <w:rFonts w:ascii="Calibri" w:hAnsi="Calibri"/>
                <w:i/>
                <w:iCs/>
                <w:color w:val="000000"/>
                <w:sz w:val="20"/>
              </w:rPr>
              <w:t>TP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NM_0005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 xml:space="preserve">stop &amp; </w:t>
            </w:r>
            <w:proofErr w:type="spellStart"/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1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2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R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023" w:rsidRPr="003F0023" w:rsidRDefault="003F0023" w:rsidP="003F00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02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023" w:rsidRPr="003F0023" w:rsidRDefault="003F0023" w:rsidP="003F0023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3F0023">
              <w:rPr>
                <w:rFonts w:ascii="Calibri" w:hAnsi="Calibri"/>
                <w:color w:val="000000"/>
                <w:sz w:val="20"/>
              </w:rPr>
              <w:t> </w:t>
            </w:r>
          </w:p>
        </w:tc>
      </w:tr>
    </w:tbl>
    <w:p w:rsidR="00645CD4" w:rsidRDefault="00645CD4" w:rsidP="0033098A">
      <w:pPr>
        <w:ind w:left="567" w:right="851"/>
        <w:rPr>
          <w:rFonts w:ascii="Arial" w:hAnsi="Arial" w:cs="Arial"/>
          <w:b/>
          <w:lang w:val="en-US"/>
        </w:rPr>
      </w:pPr>
    </w:p>
    <w:sectPr w:rsidR="00645CD4" w:rsidSect="00645CD4">
      <w:pgSz w:w="16838" w:h="11906" w:orient="landscape"/>
      <w:pgMar w:top="709" w:right="2379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86"/>
    <w:rsid w:val="00015E61"/>
    <w:rsid w:val="00060821"/>
    <w:rsid w:val="00063572"/>
    <w:rsid w:val="00074678"/>
    <w:rsid w:val="000C5CF7"/>
    <w:rsid w:val="000E39DE"/>
    <w:rsid w:val="00140BD7"/>
    <w:rsid w:val="00213F57"/>
    <w:rsid w:val="00267334"/>
    <w:rsid w:val="00275E17"/>
    <w:rsid w:val="0033098A"/>
    <w:rsid w:val="00345F9D"/>
    <w:rsid w:val="003B7507"/>
    <w:rsid w:val="003F0023"/>
    <w:rsid w:val="004151C5"/>
    <w:rsid w:val="00416490"/>
    <w:rsid w:val="00455F6F"/>
    <w:rsid w:val="00533BC3"/>
    <w:rsid w:val="005552BD"/>
    <w:rsid w:val="00583F9E"/>
    <w:rsid w:val="00611089"/>
    <w:rsid w:val="006375BE"/>
    <w:rsid w:val="00641B92"/>
    <w:rsid w:val="00645CD4"/>
    <w:rsid w:val="006B6666"/>
    <w:rsid w:val="006C0754"/>
    <w:rsid w:val="00753263"/>
    <w:rsid w:val="00763182"/>
    <w:rsid w:val="00775294"/>
    <w:rsid w:val="00780214"/>
    <w:rsid w:val="008212F1"/>
    <w:rsid w:val="00864DFB"/>
    <w:rsid w:val="009151B4"/>
    <w:rsid w:val="009342D0"/>
    <w:rsid w:val="0094137F"/>
    <w:rsid w:val="00947776"/>
    <w:rsid w:val="009A18DB"/>
    <w:rsid w:val="00A43966"/>
    <w:rsid w:val="00AE211A"/>
    <w:rsid w:val="00B40C77"/>
    <w:rsid w:val="00C17328"/>
    <w:rsid w:val="00C3500D"/>
    <w:rsid w:val="00CE520D"/>
    <w:rsid w:val="00D04A67"/>
    <w:rsid w:val="00DA3958"/>
    <w:rsid w:val="00E15E86"/>
    <w:rsid w:val="00E92185"/>
    <w:rsid w:val="00F36EEA"/>
    <w:rsid w:val="00F604BA"/>
    <w:rsid w:val="00FB12BA"/>
    <w:rsid w:val="00FB2F60"/>
    <w:rsid w:val="00FD49A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B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7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68E77-99DC-47ED-B05A-6398D9938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oyen</dc:creator>
  <cp:lastModifiedBy>Guido Froyen</cp:lastModifiedBy>
  <cp:revision>2</cp:revision>
  <cp:lastPrinted>2016-02-11T09:31:00Z</cp:lastPrinted>
  <dcterms:created xsi:type="dcterms:W3CDTF">2016-04-12T06:31:00Z</dcterms:created>
  <dcterms:modified xsi:type="dcterms:W3CDTF">2016-04-12T06:31:00Z</dcterms:modified>
</cp:coreProperties>
</file>